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4D0" w:rsidRPr="00D00978" w:rsidRDefault="00EB2E53" w:rsidP="00EB2E53">
      <w:pPr>
        <w:rPr>
          <w:b/>
        </w:rPr>
      </w:pPr>
      <w:r w:rsidRPr="00D00978">
        <w:rPr>
          <w:b/>
        </w:rPr>
        <w:t xml:space="preserve">Additional File </w:t>
      </w:r>
      <w:r w:rsidR="00347F30">
        <w:rPr>
          <w:b/>
        </w:rPr>
        <w:t>2</w:t>
      </w:r>
    </w:p>
    <w:p w:rsidR="00EB2E53" w:rsidRPr="00D00978" w:rsidRDefault="00EB2E53" w:rsidP="00EB2E53">
      <w:pPr>
        <w:rPr>
          <w:b/>
        </w:rPr>
      </w:pPr>
      <w:r w:rsidRPr="00D00978">
        <w:rPr>
          <w:b/>
        </w:rPr>
        <w:t>Full data for Hierarchical Linea</w:t>
      </w:r>
      <w:r w:rsidR="000C73CC" w:rsidRPr="00D00978">
        <w:rPr>
          <w:b/>
        </w:rPr>
        <w:t xml:space="preserve">r Regression of UKCAT </w:t>
      </w:r>
      <w:r w:rsidR="00347F30">
        <w:rPr>
          <w:b/>
        </w:rPr>
        <w:t>total score</w:t>
      </w:r>
      <w:r w:rsidR="000C73CC" w:rsidRPr="00D00978">
        <w:rPr>
          <w:b/>
        </w:rPr>
        <w:t xml:space="preserve"> and clinical course performance</w:t>
      </w:r>
    </w:p>
    <w:p w:rsidR="000C73CC" w:rsidRDefault="000C73CC" w:rsidP="00EB2E53"/>
    <w:p w:rsidR="000C73CC" w:rsidRPr="00D00978" w:rsidRDefault="000C73CC" w:rsidP="00EB2E53">
      <w:pPr>
        <w:rPr>
          <w:b/>
          <w:sz w:val="18"/>
        </w:rPr>
      </w:pPr>
      <w:r w:rsidRPr="00D00978">
        <w:rPr>
          <w:b/>
          <w:sz w:val="18"/>
        </w:rPr>
        <w:t>CP1 knowled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7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6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59.0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50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9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6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1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4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8.3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4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.5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29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6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2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.2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4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5.8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0.76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8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9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2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8.6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.1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8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9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6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8.5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6.7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4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0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6.0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8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7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3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9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9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18</w:t>
            </w:r>
          </w:p>
        </w:tc>
      </w:tr>
      <w:tr w:rsidR="00DF0A01" w:rsidRPr="00DF0A01" w:rsidTr="00DF0A01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CP1 knowledg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B2E53" w:rsidRDefault="00EB2E53" w:rsidP="00EB2E53"/>
    <w:p w:rsidR="00EB2E53" w:rsidRDefault="000C73CC" w:rsidP="00EB2E5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0C73CC" w:rsidRDefault="000C73CC" w:rsidP="00EB2E53"/>
    <w:p w:rsidR="00DF0A01" w:rsidRDefault="00DF0A01">
      <w:pPr>
        <w:rPr>
          <w:b/>
          <w:sz w:val="18"/>
        </w:rPr>
      </w:pPr>
      <w:r>
        <w:rPr>
          <w:b/>
          <w:sz w:val="18"/>
        </w:rPr>
        <w:br w:type="page"/>
      </w:r>
    </w:p>
    <w:p w:rsidR="000C73CC" w:rsidRDefault="000C73CC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2 knowled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6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8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3.2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09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le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3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3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42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9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03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2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6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1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.7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7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7.4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06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le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6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2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6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72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2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0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5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5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0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.4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669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le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3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3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80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6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29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8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3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2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2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89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5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9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knowledg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0</w:t>
            </w:r>
          </w:p>
        </w:tc>
      </w:tr>
      <w:tr w:rsidR="00DF0A01" w:rsidRPr="00DF0A01" w:rsidTr="00DF0A01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CP2 knowled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F0A01" w:rsidRDefault="00DF0A01" w:rsidP="00EB2E53">
      <w:pPr>
        <w:rPr>
          <w:b/>
          <w:sz w:val="18"/>
        </w:rPr>
      </w:pPr>
    </w:p>
    <w:p w:rsidR="00DF0A01" w:rsidRPr="00D00978" w:rsidRDefault="00DF0A01" w:rsidP="00EB2E53">
      <w:pPr>
        <w:rPr>
          <w:b/>
          <w:sz w:val="18"/>
        </w:rPr>
      </w:pPr>
    </w:p>
    <w:p w:rsidR="000C73CC" w:rsidRDefault="000C73CC" w:rsidP="00EB2E53"/>
    <w:p w:rsidR="000C73CC" w:rsidRDefault="000C73CC" w:rsidP="00EB2E53"/>
    <w:p w:rsidR="000C73CC" w:rsidRDefault="000C73CC" w:rsidP="00EB2E53"/>
    <w:p w:rsidR="000C73CC" w:rsidRDefault="000C73CC" w:rsidP="00EB2E53"/>
    <w:p w:rsidR="000C73CC" w:rsidRDefault="000C73CC" w:rsidP="00EB2E53"/>
    <w:p w:rsidR="00B77DB6" w:rsidRDefault="00B77DB6" w:rsidP="00EB2E53"/>
    <w:p w:rsidR="000C73CC" w:rsidRPr="00D00978" w:rsidRDefault="000C73CC" w:rsidP="00EB2E53">
      <w:pPr>
        <w:rPr>
          <w:b/>
          <w:sz w:val="18"/>
        </w:rPr>
      </w:pPr>
      <w:r w:rsidRPr="00D00978">
        <w:rPr>
          <w:b/>
          <w:sz w:val="18"/>
        </w:rPr>
        <w:t>CP3 knowledge</w:t>
      </w:r>
    </w:p>
    <w:p w:rsidR="000C73CC" w:rsidRDefault="000C73CC" w:rsidP="00EB2E53"/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1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8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3.7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552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2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8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2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22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85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5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5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7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.2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7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5.9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.57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5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8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5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01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5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4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2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2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523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41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7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9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65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9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4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64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9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81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7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knowledg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2 knowled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8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7</w:t>
            </w:r>
          </w:p>
        </w:tc>
      </w:tr>
      <w:tr w:rsidR="00DF0A01" w:rsidRPr="00DF0A01" w:rsidTr="00DF0A01">
        <w:trPr>
          <w:trHeight w:val="240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B2594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3</w:t>
            </w: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knowled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C73CC" w:rsidRDefault="000C73CC" w:rsidP="00EB2E53"/>
    <w:p w:rsidR="00E272EB" w:rsidRDefault="00E272EB" w:rsidP="00EB2E53"/>
    <w:p w:rsidR="00DF0A01" w:rsidRDefault="00DF0A01">
      <w:pPr>
        <w:rPr>
          <w:b/>
          <w:sz w:val="18"/>
        </w:rPr>
      </w:pPr>
      <w:r>
        <w:rPr>
          <w:b/>
          <w:sz w:val="18"/>
        </w:rPr>
        <w:br w:type="page"/>
      </w:r>
    </w:p>
    <w:p w:rsidR="00E272EB" w:rsidRPr="00D00978" w:rsidRDefault="00E272EB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1 skills</w:t>
      </w:r>
    </w:p>
    <w:p w:rsidR="00E272EB" w:rsidRDefault="00E272EB" w:rsidP="00EB2E53"/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8.3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4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71.8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4.73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8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4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8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7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4.3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5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.4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66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7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2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4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2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5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41.2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9.67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7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7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7.9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4.6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0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.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42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0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7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0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3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9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8.869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7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2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5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6.7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3.2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13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6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.6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63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1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7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3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8</w:t>
            </w:r>
          </w:p>
        </w:tc>
      </w:tr>
      <w:tr w:rsidR="00DF0A01" w:rsidRPr="00DF0A01" w:rsidTr="00DF0A01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CP1 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DF0A01" w:rsidRDefault="00DF0A01">
      <w:pPr>
        <w:rPr>
          <w:b/>
          <w:sz w:val="18"/>
        </w:rPr>
      </w:pPr>
      <w:r>
        <w:rPr>
          <w:b/>
          <w:sz w:val="18"/>
        </w:rPr>
        <w:br w:type="page"/>
      </w:r>
    </w:p>
    <w:p w:rsidR="00E272EB" w:rsidRPr="00D00978" w:rsidRDefault="00E272EB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2 skills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0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6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1.5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.61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9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9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6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8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93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3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.2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7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5.5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.97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2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2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3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8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6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2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2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1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0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2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379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7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3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2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2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2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1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9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0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3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4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</w:tr>
      <w:tr w:rsidR="00DF0A01" w:rsidRPr="00DF0A01" w:rsidTr="00DF0A01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CP2 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E272EB" w:rsidRDefault="00E272EB" w:rsidP="00EB2E53"/>
    <w:p w:rsidR="00D00978" w:rsidRDefault="00D00978" w:rsidP="00EB2E53"/>
    <w:p w:rsidR="004258B4" w:rsidRDefault="004258B4">
      <w:pPr>
        <w:rPr>
          <w:b/>
          <w:sz w:val="18"/>
        </w:rPr>
      </w:pPr>
      <w:r>
        <w:rPr>
          <w:b/>
          <w:sz w:val="18"/>
        </w:rPr>
        <w:br w:type="page"/>
      </w:r>
    </w:p>
    <w:p w:rsidR="00E272EB" w:rsidRPr="00D00978" w:rsidRDefault="00E272EB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3 skills</w:t>
      </w:r>
    </w:p>
    <w:p w:rsidR="00E80836" w:rsidRDefault="00E80836" w:rsidP="00EB2E53"/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6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5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4.9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233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7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2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14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1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61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5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.5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2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53.1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4.03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8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3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44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87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5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1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.4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5.6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.389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6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0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75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0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1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94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8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8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8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1 </w:t>
            </w:r>
            <w:r w:rsidR="00B4726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8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2 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3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8</w:t>
            </w:r>
          </w:p>
        </w:tc>
      </w:tr>
      <w:tr w:rsidR="00DF0A01" w:rsidRPr="00DF0A01" w:rsidTr="00DF0A01">
        <w:trPr>
          <w:trHeight w:val="240"/>
        </w:trPr>
        <w:tc>
          <w:tcPr>
            <w:tcW w:w="6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B2594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Average 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3</w:t>
            </w: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skills mark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Default="00E80836">
      <w:r>
        <w:br w:type="page"/>
      </w:r>
    </w:p>
    <w:p w:rsidR="00E272EB" w:rsidRPr="00D00978" w:rsidRDefault="00E80836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1 weighted avera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1.2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6.5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.919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4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0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43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5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0.3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68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.5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5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4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1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3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.9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7.4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2.37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6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3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4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5.8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0.6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04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.2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1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4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5.1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5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8.8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95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6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00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.3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8.5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3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4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.8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6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7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8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4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6</w:t>
            </w:r>
          </w:p>
        </w:tc>
      </w:tr>
      <w:tr w:rsidR="00DF0A01" w:rsidRPr="00DF0A01" w:rsidTr="00DF0A01">
        <w:trPr>
          <w:trHeight w:val="225"/>
        </w:trPr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able: CP1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Default="00E80836">
      <w:r>
        <w:br w:type="page"/>
      </w:r>
    </w:p>
    <w:p w:rsidR="00E80836" w:rsidRPr="00D00978" w:rsidRDefault="00E80836" w:rsidP="00EB2E53">
      <w:pPr>
        <w:rPr>
          <w:b/>
          <w:sz w:val="18"/>
        </w:rPr>
      </w:pPr>
      <w:r w:rsidRPr="00D00978">
        <w:rPr>
          <w:b/>
          <w:sz w:val="18"/>
        </w:rPr>
        <w:lastRenderedPageBreak/>
        <w:t>CP2 weighted average</w:t>
      </w:r>
    </w:p>
    <w:tbl>
      <w:tblPr>
        <w:tblW w:w="11728" w:type="dxa"/>
        <w:tblInd w:w="94" w:type="dxa"/>
        <w:tblLook w:val="04A0"/>
      </w:tblPr>
      <w:tblGrid>
        <w:gridCol w:w="1860"/>
        <w:gridCol w:w="2670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5.9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41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2.8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.02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1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9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39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2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8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4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62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9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4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2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.0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8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38.0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.07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4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2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2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2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705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5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6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78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1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164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8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0.1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-3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3.0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66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2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0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1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1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4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0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4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7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7</w:t>
            </w:r>
          </w:p>
        </w:tc>
      </w:tr>
      <w:tr w:rsidR="00DF0A01" w:rsidRPr="00DF0A01" w:rsidTr="00DF0A01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1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9</w:t>
            </w:r>
          </w:p>
        </w:tc>
      </w:tr>
      <w:tr w:rsidR="00DF0A01" w:rsidRPr="00DF0A01" w:rsidTr="00DF0A01">
        <w:trPr>
          <w:trHeight w:val="225"/>
        </w:trPr>
        <w:tc>
          <w:tcPr>
            <w:tcW w:w="6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B2594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. Dependent Vari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ble: CP2 weighted average (excl </w:t>
            </w: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CE skills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Default="00E80836">
      <w:r>
        <w:br w:type="page"/>
      </w:r>
    </w:p>
    <w:p w:rsidR="00E80836" w:rsidRPr="00D00978" w:rsidRDefault="00E80836" w:rsidP="00EB2E53">
      <w:pPr>
        <w:rPr>
          <w:b/>
          <w:sz w:val="16"/>
        </w:rPr>
      </w:pPr>
      <w:r w:rsidRPr="00D00978">
        <w:rPr>
          <w:b/>
          <w:sz w:val="16"/>
        </w:rPr>
        <w:lastRenderedPageBreak/>
        <w:t xml:space="preserve">CP3 </w:t>
      </w:r>
      <w:r w:rsidR="00B4726B">
        <w:rPr>
          <w:b/>
          <w:sz w:val="16"/>
        </w:rPr>
        <w:t xml:space="preserve">weighted </w:t>
      </w:r>
      <w:r w:rsidRPr="00D00978">
        <w:rPr>
          <w:b/>
          <w:sz w:val="16"/>
        </w:rPr>
        <w:t>average</w:t>
      </w:r>
    </w:p>
    <w:tbl>
      <w:tblPr>
        <w:tblW w:w="11879" w:type="dxa"/>
        <w:tblInd w:w="94" w:type="dxa"/>
        <w:tblLook w:val="04A0"/>
      </w:tblPr>
      <w:tblGrid>
        <w:gridCol w:w="1860"/>
        <w:gridCol w:w="2821"/>
        <w:gridCol w:w="1015"/>
        <w:gridCol w:w="1015"/>
        <w:gridCol w:w="925"/>
        <w:gridCol w:w="995"/>
        <w:gridCol w:w="960"/>
        <w:gridCol w:w="1144"/>
        <w:gridCol w:w="1144"/>
      </w:tblGrid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Coefficients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nstandardized</w:t>
            </w:r>
            <w:proofErr w:type="spellEnd"/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efficient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95.0% Confidence Interval for B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per Bound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6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51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65.0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0.27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7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2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1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.8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41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268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8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6.4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0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46.2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.705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2.4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3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3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4.0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9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09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1.2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1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7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5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2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2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4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0.2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239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 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5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7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65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 stud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9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2.8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3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ethnic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65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lective schoo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1.2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7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CAT Total sco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4258B4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rts I &amp; II weighted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2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0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1 a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1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</w:tr>
      <w:tr w:rsidR="00DF0A01" w:rsidRPr="00DF0A01" w:rsidTr="00DF0A01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B2594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P2 weighted average 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</w:t>
            </w: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c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  </w:t>
            </w: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CE skills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5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6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sz w:val="16"/>
                <w:szCs w:val="16"/>
                <w:lang w:eastAsia="en-GB"/>
              </w:rPr>
              <w:t>0.3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1</w:t>
            </w:r>
          </w:p>
        </w:tc>
      </w:tr>
      <w:tr w:rsidR="00DF0A01" w:rsidRPr="00DF0A01" w:rsidTr="00DF0A01">
        <w:trPr>
          <w:trHeight w:val="240"/>
        </w:trPr>
        <w:tc>
          <w:tcPr>
            <w:tcW w:w="5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B2594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. Dependent Variable: </w:t>
            </w:r>
            <w:r w:rsidR="00B259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P3</w:t>
            </w:r>
            <w:r w:rsidRPr="00DF0A0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average knowledge &amp; skill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A01" w:rsidRPr="00DF0A01" w:rsidRDefault="00DF0A01" w:rsidP="00DF0A0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80836" w:rsidRPr="00EB2E53" w:rsidRDefault="00E80836" w:rsidP="00EB2E53"/>
    <w:sectPr w:rsidR="00E80836" w:rsidRPr="00EB2E53" w:rsidSect="00EB2E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EB2E53"/>
    <w:rsid w:val="000C73CC"/>
    <w:rsid w:val="00252324"/>
    <w:rsid w:val="00347F30"/>
    <w:rsid w:val="004258B4"/>
    <w:rsid w:val="00630A9A"/>
    <w:rsid w:val="006934D0"/>
    <w:rsid w:val="00756B94"/>
    <w:rsid w:val="008C167C"/>
    <w:rsid w:val="00B25942"/>
    <w:rsid w:val="00B4726B"/>
    <w:rsid w:val="00B77DB6"/>
    <w:rsid w:val="00C06ADF"/>
    <w:rsid w:val="00C4580B"/>
    <w:rsid w:val="00C63A63"/>
    <w:rsid w:val="00D00978"/>
    <w:rsid w:val="00D4325C"/>
    <w:rsid w:val="00D92E2A"/>
    <w:rsid w:val="00DF0A01"/>
    <w:rsid w:val="00E272EB"/>
    <w:rsid w:val="00E80836"/>
    <w:rsid w:val="00EB2E53"/>
    <w:rsid w:val="00FE77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E53"/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7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B372EC-39CC-4895-896D-BD2ABF64E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903</Words>
  <Characters>1085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1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zjy</dc:creator>
  <cp:keywords/>
  <dc:description/>
  <cp:lastModifiedBy>mczjy</cp:lastModifiedBy>
  <cp:revision>9</cp:revision>
  <dcterms:created xsi:type="dcterms:W3CDTF">2012-08-15T07:21:00Z</dcterms:created>
  <dcterms:modified xsi:type="dcterms:W3CDTF">2012-08-15T07:46:00Z</dcterms:modified>
</cp:coreProperties>
</file>